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26"/>
        <w:tblW w:w="1039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05"/>
        <w:gridCol w:w="3132"/>
        <w:gridCol w:w="650"/>
        <w:gridCol w:w="1393"/>
        <w:gridCol w:w="610"/>
        <w:gridCol w:w="957"/>
        <w:gridCol w:w="610"/>
        <w:gridCol w:w="711"/>
        <w:gridCol w:w="222"/>
      </w:tblGrid>
      <w:tr w:rsidR="00432538" w:rsidRPr="00432538" w14:paraId="7857140D" w14:textId="77777777" w:rsidTr="008975BA">
        <w:trPr>
          <w:trHeight w:val="401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380B049D" w14:textId="3224284D" w:rsidR="00432538" w:rsidRPr="00432538" w:rsidRDefault="008975BA" w:rsidP="008975BA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Supplementary Table </w:t>
            </w:r>
            <w:r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  <w:t xml:space="preserve">2: </w:t>
            </w:r>
            <w:r w:rsidRPr="008975BA"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  <w:t>Differential metabolites with potential predictive value for delirium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BCBACD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16E8BB6D" w14:textId="77777777" w:rsidTr="008975BA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06D23" w14:textId="1050DC6F" w:rsidR="00432538" w:rsidRPr="000C438C" w:rsidRDefault="000C438C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7AB8E" w14:textId="77777777" w:rsidR="00432538" w:rsidRPr="000C438C" w:rsidRDefault="00432538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metabol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709A" w14:textId="77777777" w:rsidR="00432538" w:rsidRPr="000C438C" w:rsidRDefault="00432538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B444" w14:textId="77777777" w:rsidR="00432538" w:rsidRPr="000C438C" w:rsidRDefault="00432538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C438C">
              <w:rPr>
                <w:rFonts w:eastAsia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(</w:t>
            </w:r>
            <w:proofErr w:type="gramEnd"/>
            <w:r w:rsidRPr="000C438C">
              <w:rPr>
                <w:rFonts w:eastAsia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152E5" w14:textId="77777777" w:rsidR="00432538" w:rsidRPr="000C438C" w:rsidRDefault="00432538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V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5EBE5" w14:textId="77777777" w:rsidR="00432538" w:rsidRPr="000C438C" w:rsidRDefault="00432538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7555B" w14:textId="77777777" w:rsidR="00432538" w:rsidRPr="000C438C" w:rsidRDefault="00432538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2617F" w14:textId="77777777" w:rsidR="00432538" w:rsidRPr="000C438C" w:rsidRDefault="00432538" w:rsidP="00432538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L-fc</w:t>
            </w:r>
          </w:p>
        </w:tc>
        <w:tc>
          <w:tcPr>
            <w:tcW w:w="0" w:type="auto"/>
            <w:vAlign w:val="center"/>
            <w:hideMark/>
          </w:tcPr>
          <w:p w14:paraId="4643177C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56734F46" w14:textId="77777777" w:rsidTr="00432538">
        <w:trPr>
          <w:trHeight w:val="32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B1418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ED (A</w:t>
            </w:r>
            <w:proofErr w:type="gram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) :</w:t>
            </w:r>
            <w:proofErr w:type="gram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Non-ED (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ED235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Aceto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30DE7" w14:textId="3E48EB7E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917CE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98--0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31F37" w14:textId="0E7F1419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151AF" w14:textId="3C32B5F5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74BBD" w14:textId="007B5EA9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6F18" w14:textId="17EB270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0" w:type="auto"/>
            <w:vAlign w:val="center"/>
            <w:hideMark/>
          </w:tcPr>
          <w:p w14:paraId="323FD8F7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6468139C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1E94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2C7B0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Arachid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3A66B" w14:textId="334502C6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43DE6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color w:val="000000"/>
                <w:kern w:val="0"/>
                <w:sz w:val="18"/>
                <w:szCs w:val="18"/>
                <w14:ligatures w14:val="none"/>
              </w:rPr>
              <w:t>0.593--0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7711B" w14:textId="798832FE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AD666" w14:textId="79192049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ECBD" w14:textId="53F8893A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9AE6F" w14:textId="00B567E4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60</w:t>
            </w:r>
          </w:p>
        </w:tc>
        <w:tc>
          <w:tcPr>
            <w:tcW w:w="0" w:type="auto"/>
            <w:vAlign w:val="center"/>
            <w:hideMark/>
          </w:tcPr>
          <w:p w14:paraId="7E858C66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64602816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3525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48E6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Oxoglutaric</w:t>
            </w:r>
            <w:proofErr w:type="spell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6F315" w14:textId="4A5F45EF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85049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92--0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CCA53" w14:textId="440AACD4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A8C4" w14:textId="68951F80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96681" w14:textId="3BE64D36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E5414" w14:textId="0D2CF70C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88</w:t>
            </w:r>
          </w:p>
        </w:tc>
        <w:tc>
          <w:tcPr>
            <w:tcW w:w="0" w:type="auto"/>
            <w:vAlign w:val="center"/>
            <w:hideMark/>
          </w:tcPr>
          <w:p w14:paraId="17EC6EB7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715BCF53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CA6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6C4C6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Phtha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7E275" w14:textId="110E4674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7662A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68--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733EB" w14:textId="6BB1815E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FB654" w14:textId="13BCD9F4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AD5F" w14:textId="4F022135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21532" w14:textId="1FC0D79B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1933C00F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0D9320A2" w14:textId="77777777" w:rsidTr="00432538">
        <w:trPr>
          <w:trHeight w:val="32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D85C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ED (B</w:t>
            </w:r>
            <w:proofErr w:type="gram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) :</w:t>
            </w:r>
            <w:proofErr w:type="gram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Non-ED 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13ED0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-Isopropylma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39B82" w14:textId="441C179F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1C46F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11--0.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9B9FB" w14:textId="04C2FF1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09BFC" w14:textId="47C0BE0B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D0F88" w14:textId="484777AC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986FC" w14:textId="78C6ECDA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67</w:t>
            </w:r>
          </w:p>
        </w:tc>
        <w:tc>
          <w:tcPr>
            <w:tcW w:w="0" w:type="auto"/>
            <w:vAlign w:val="center"/>
            <w:hideMark/>
          </w:tcPr>
          <w:p w14:paraId="7FAC3C52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0EFE955E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7B0A7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0F3A7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Buntansin</w:t>
            </w:r>
            <w:proofErr w:type="spell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0003E" w14:textId="02797291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63BAB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41--0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BCD3D" w14:textId="082CD276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D66E3" w14:textId="3A92ABAC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1087B" w14:textId="27D0B5CD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F0D62" w14:textId="0CDB393D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vAlign w:val="center"/>
            <w:hideMark/>
          </w:tcPr>
          <w:p w14:paraId="1EB13302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6F711B16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EF1E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64609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Myrice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9B5F0" w14:textId="512FA2BD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59CE5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08--0.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B577" w14:textId="2B8314BD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E5983" w14:textId="5EBF5599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CFB23" w14:textId="6D43BE99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B53FD" w14:textId="5AF3E2A0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72</w:t>
            </w:r>
          </w:p>
        </w:tc>
        <w:tc>
          <w:tcPr>
            <w:tcW w:w="0" w:type="auto"/>
            <w:vAlign w:val="center"/>
            <w:hideMark/>
          </w:tcPr>
          <w:p w14:paraId="64320EDD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31A40222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8FCEC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BD328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-Hydroxyphenethy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0952D" w14:textId="5949F575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7ABB3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14--0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2CF64" w14:textId="055A6179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EF3E" w14:textId="775A1BDF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8F50B" w14:textId="56EC2DB3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D6078" w14:textId="3DA21740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237A9B49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2285EA98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982E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5280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3-Aminocapr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C7B9D" w14:textId="0E62C952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F1A4B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28--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06412" w14:textId="7ED204CF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BE28D" w14:textId="5A0F77FA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F172A" w14:textId="1E7A988D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854DD" w14:textId="603B0DD2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012C7B61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77396096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57F19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991B3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3-Methoxy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75748" w14:textId="548E1EC2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C3FD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14--0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2CE3" w14:textId="6B3EE0C6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BD2E3" w14:textId="66420623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620CF" w14:textId="0DF25073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596F1" w14:textId="2404F630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02CC6B34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5EF86E67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4B42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321FB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Buty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B6F86" w14:textId="6D6561EE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639D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98--0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44225" w14:textId="656AE723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A638C" w14:textId="51321756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9F776" w14:textId="09B60E1F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71840" w14:textId="28486081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14:paraId="70EA136F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1986C876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409A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B5652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B63BA" w14:textId="7BAAF2E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DAB89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64--0.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AA639" w14:textId="6835710A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B16D" w14:textId="653E86D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E5879" w14:textId="2AC7C9C3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4E46F" w14:textId="4D9407A5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1FBC654C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411C0C3C" w14:textId="77777777" w:rsidTr="00432538">
        <w:trPr>
          <w:trHeight w:val="32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F164" w14:textId="0B731488" w:rsidR="00432538" w:rsidRPr="00432538" w:rsidRDefault="00732534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  <w:t>W</w:t>
            </w:r>
            <w:r w:rsidR="00432538"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D (B</w:t>
            </w:r>
            <w:proofErr w:type="gramStart"/>
            <w:r w:rsidR="00432538"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) :</w:t>
            </w:r>
            <w:proofErr w:type="gramEnd"/>
            <w:r w:rsidR="00432538"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Non-</w:t>
            </w:r>
            <w:r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  <w:t>W</w:t>
            </w:r>
            <w:r w:rsidR="00432538"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D 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D7214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Glyoxy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E408E" w14:textId="0123CAD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F78E0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07--0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D1BCA" w14:textId="55294D6E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FFC3B" w14:textId="2C8C5F10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C5A32" w14:textId="2027AF8C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D062F" w14:textId="2D865352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0" w:type="auto"/>
            <w:vAlign w:val="center"/>
            <w:hideMark/>
          </w:tcPr>
          <w:p w14:paraId="106300A2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619F8C0F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E3B47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F8B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-Deoxynojiri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59FB4" w14:textId="153732E1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C8A8B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77--0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BB48" w14:textId="01A79D29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C8942" w14:textId="1644E2F2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A6320" w14:textId="6BC328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9744D" w14:textId="38F45EAB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0C9F9839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43255F47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14FC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AD2DA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Glechomafu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7BDBA" w14:textId="11E0AAE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65BD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92--0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D3333" w14:textId="73091F28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1EFF1" w14:textId="3FFD270F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E9DCF" w14:textId="6DD04915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DCF3" w14:textId="6A90944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1C214373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1B32EE8D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1218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3DA65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LysoPE</w:t>
            </w:r>
            <w:proofErr w:type="spell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:0/22:4(7Z,10Z,13Z,16Z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0699" w14:textId="47954621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FCE03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74--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05EF" w14:textId="44B02DC4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3682E" w14:textId="35D88083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09C0E" w14:textId="4DC6DFEE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F9BC7" w14:textId="61898C18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10580134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6FE2801C" w14:textId="77777777" w:rsidTr="00432538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55B7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313B1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N-3-Methylur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72859" w14:textId="74D05E5D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96E7" w14:textId="77777777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87--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0FB14" w14:textId="78C11A55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CFBF8" w14:textId="231C1528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B1A6F" w14:textId="07647720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1D6C8" w14:textId="343AC710" w:rsidR="00432538" w:rsidRPr="00432538" w:rsidRDefault="00432538" w:rsidP="00432538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589BB47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65851F39" w14:textId="77777777" w:rsidTr="00432538">
        <w:trPr>
          <w:trHeight w:val="492"/>
        </w:trPr>
        <w:tc>
          <w:tcPr>
            <w:tcW w:w="0" w:type="auto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59B2E6" w14:textId="6E6AAC74" w:rsidR="00432538" w:rsidRPr="00432538" w:rsidRDefault="00432538" w:rsidP="00432538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ED = emergence </w:t>
            </w:r>
            <w:proofErr w:type="gram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delirium; </w:t>
            </w:r>
            <w:r w:rsidR="00732534" w:rsidRPr="00085FD4">
              <w:rPr>
                <w:rFonts w:hint="eastAsia"/>
                <w:sz w:val="15"/>
                <w:szCs w:val="15"/>
              </w:rPr>
              <w:t xml:space="preserve"> </w:t>
            </w:r>
            <w:r w:rsidR="00732534" w:rsidRPr="00085FD4">
              <w:rPr>
                <w:rFonts w:hint="eastAsia"/>
                <w:sz w:val="15"/>
                <w:szCs w:val="15"/>
              </w:rPr>
              <w:t>WD</w:t>
            </w:r>
            <w:proofErr w:type="gramEnd"/>
            <w:r w:rsidR="00732534" w:rsidRPr="00085FD4">
              <w:rPr>
                <w:rFonts w:hint="eastAsia"/>
                <w:sz w:val="15"/>
                <w:szCs w:val="15"/>
              </w:rPr>
              <w:t xml:space="preserve">: delirium after surgery in </w:t>
            </w:r>
            <w:proofErr w:type="gramStart"/>
            <w:r w:rsidR="00732534" w:rsidRPr="00085FD4">
              <w:rPr>
                <w:rFonts w:hint="eastAsia"/>
                <w:sz w:val="15"/>
                <w:szCs w:val="15"/>
              </w:rPr>
              <w:t>ward</w:t>
            </w:r>
            <w:r w:rsidR="00732534"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;</w:t>
            </w:r>
            <w:proofErr w:type="gram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(A) = Preoperative </w:t>
            </w:r>
            <w:proofErr w:type="gram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tear ;</w:t>
            </w:r>
            <w:proofErr w:type="gram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 xml:space="preserve"> (B) = Postoperative tear; AUC = Area under the receiver operating characteristic curve; </w:t>
            </w:r>
            <w:proofErr w:type="gramStart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ci(</w:t>
            </w:r>
            <w:proofErr w:type="gramEnd"/>
            <w:r w:rsidRPr="00432538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95) = 95% confidence interval; VIP = Variable Importance in the Projection; fc = Fold Change; L-fc = Flod Change takes the logarithm base 2</w:t>
            </w:r>
          </w:p>
        </w:tc>
        <w:tc>
          <w:tcPr>
            <w:tcW w:w="0" w:type="auto"/>
            <w:vAlign w:val="center"/>
            <w:hideMark/>
          </w:tcPr>
          <w:p w14:paraId="0F30FDCB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27B21AF7" w14:textId="77777777" w:rsidTr="00432538">
        <w:trPr>
          <w:trHeight w:val="328"/>
        </w:trPr>
        <w:tc>
          <w:tcPr>
            <w:tcW w:w="0" w:type="auto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BBCAD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1310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432538" w:rsidRPr="00432538" w14:paraId="77FE954D" w14:textId="77777777" w:rsidTr="00432538">
        <w:trPr>
          <w:trHeight w:val="328"/>
        </w:trPr>
        <w:tc>
          <w:tcPr>
            <w:tcW w:w="0" w:type="auto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13A83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AA0D" w14:textId="77777777" w:rsidR="00432538" w:rsidRPr="00432538" w:rsidRDefault="00432538" w:rsidP="00432538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1C6C6FB" w14:textId="77777777" w:rsidR="006C7D12" w:rsidRPr="00732534" w:rsidRDefault="006C7D12">
      <w:pPr>
        <w:rPr>
          <w:rFonts w:hint="eastAsia"/>
        </w:rPr>
      </w:pPr>
    </w:p>
    <w:sectPr w:rsidR="006C7D12" w:rsidRPr="00732534" w:rsidSect="004325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52EEA" w14:textId="77777777" w:rsidR="000213D2" w:rsidRDefault="000213D2" w:rsidP="006C7D12">
      <w:pPr>
        <w:rPr>
          <w:rFonts w:hint="eastAsia"/>
        </w:rPr>
      </w:pPr>
      <w:r>
        <w:separator/>
      </w:r>
    </w:p>
  </w:endnote>
  <w:endnote w:type="continuationSeparator" w:id="0">
    <w:p w14:paraId="58C1B1C7" w14:textId="77777777" w:rsidR="000213D2" w:rsidRDefault="000213D2" w:rsidP="006C7D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C76BB" w14:textId="77777777" w:rsidR="000213D2" w:rsidRDefault="000213D2" w:rsidP="006C7D12">
      <w:pPr>
        <w:rPr>
          <w:rFonts w:hint="eastAsia"/>
        </w:rPr>
      </w:pPr>
      <w:r>
        <w:separator/>
      </w:r>
    </w:p>
  </w:footnote>
  <w:footnote w:type="continuationSeparator" w:id="0">
    <w:p w14:paraId="3AFA6F06" w14:textId="77777777" w:rsidR="000213D2" w:rsidRDefault="000213D2" w:rsidP="006C7D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3711"/>
    <w:rsid w:val="000213D2"/>
    <w:rsid w:val="00055D06"/>
    <w:rsid w:val="000C438C"/>
    <w:rsid w:val="001B078D"/>
    <w:rsid w:val="001D2821"/>
    <w:rsid w:val="00432538"/>
    <w:rsid w:val="00461479"/>
    <w:rsid w:val="005E277B"/>
    <w:rsid w:val="005E7CF0"/>
    <w:rsid w:val="0063042B"/>
    <w:rsid w:val="006C7D12"/>
    <w:rsid w:val="006F5493"/>
    <w:rsid w:val="00732534"/>
    <w:rsid w:val="008975BA"/>
    <w:rsid w:val="00963711"/>
    <w:rsid w:val="00A60491"/>
    <w:rsid w:val="00A959BB"/>
    <w:rsid w:val="00BD71D9"/>
    <w:rsid w:val="00BE158E"/>
    <w:rsid w:val="00C04268"/>
    <w:rsid w:val="00CA5E28"/>
    <w:rsid w:val="00DE46D3"/>
    <w:rsid w:val="00F05865"/>
    <w:rsid w:val="00F9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5F4F31"/>
  <w15:chartTrackingRefBased/>
  <w15:docId w15:val="{CC73B188-0D33-4560-B481-2B0C67EC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D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D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D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5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37</Words>
  <Characters>1301</Characters>
  <Application>Microsoft Office Word</Application>
  <DocSecurity>0</DocSecurity>
  <Lines>185</Lines>
  <Paragraphs>153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明天 向</cp:lastModifiedBy>
  <cp:revision>31</cp:revision>
  <dcterms:created xsi:type="dcterms:W3CDTF">2024-08-02T12:31:00Z</dcterms:created>
  <dcterms:modified xsi:type="dcterms:W3CDTF">2026-01-24T06:23:00Z</dcterms:modified>
</cp:coreProperties>
</file>